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2D067" w14:textId="77777777" w:rsidR="00D87599" w:rsidRDefault="00D87599" w:rsidP="00D87599">
      <w:pPr>
        <w:jc w:val="both"/>
        <w:rPr>
          <w:rFonts w:ascii="Times New Roman" w:hAnsi="Times New Roman" w:cs="Times New Roman"/>
        </w:rPr>
      </w:pPr>
      <w:r w:rsidRPr="4DE547BE">
        <w:rPr>
          <w:rFonts w:ascii="Times New Roman" w:hAnsi="Times New Roman" w:cs="Times New Roman"/>
        </w:rPr>
        <w:t xml:space="preserve">Table S3. Change in </w:t>
      </w:r>
      <w:r>
        <w:rPr>
          <w:rFonts w:ascii="Times New Roman" w:hAnsi="Times New Roman" w:cs="Times New Roman"/>
          <w:i/>
          <w:iCs/>
        </w:rPr>
        <w:t xml:space="preserve">in vitro </w:t>
      </w:r>
      <w:r w:rsidRPr="4DE547BE">
        <w:rPr>
          <w:rFonts w:ascii="Times New Roman" w:hAnsi="Times New Roman" w:cs="Times New Roman"/>
        </w:rPr>
        <w:t xml:space="preserve">HIV </w:t>
      </w:r>
      <w:r>
        <w:rPr>
          <w:rFonts w:ascii="Times New Roman" w:hAnsi="Times New Roman" w:cs="Times New Roman"/>
        </w:rPr>
        <w:t>activity (expressed as percent versus control) pre-and post- progestin hormonal contraception initiation</w:t>
      </w:r>
      <w:r w:rsidRPr="4DE547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by vaginal microbiome</w:t>
      </w:r>
      <w:r w:rsidRPr="4DE547BE">
        <w:rPr>
          <w:rFonts w:ascii="Times New Roman" w:hAnsi="Times New Roman" w:cs="Times New Roman"/>
        </w:rPr>
        <w:t xml:space="preserve"> status</w:t>
      </w:r>
      <w:r>
        <w:rPr>
          <w:rFonts w:ascii="Times New Roman" w:hAnsi="Times New Roman" w:cs="Times New Roman"/>
        </w:rPr>
        <w:t>.</w:t>
      </w:r>
      <w:r w:rsidRPr="4DE547BE">
        <w:rPr>
          <w:rFonts w:ascii="Times New Roman" w:hAnsi="Times New Roman" w:cs="Times New Roman"/>
        </w:rPr>
        <w:t xml:space="preserve"> </w:t>
      </w:r>
    </w:p>
    <w:p w14:paraId="2A81F043" w14:textId="77777777" w:rsidR="00D87599" w:rsidRDefault="00D87599" w:rsidP="00D87599">
      <w:pPr>
        <w:rPr>
          <w:rFonts w:ascii="Times New Roman" w:hAnsi="Times New Roman" w:cs="Times New Roman"/>
        </w:rPr>
      </w:pPr>
    </w:p>
    <w:tbl>
      <w:tblPr>
        <w:tblStyle w:val="TableGrid"/>
        <w:tblW w:w="8095" w:type="dxa"/>
        <w:tblLayout w:type="fixed"/>
        <w:tblLook w:val="06A0" w:firstRow="1" w:lastRow="0" w:firstColumn="1" w:lastColumn="0" w:noHBand="1" w:noVBand="1"/>
      </w:tblPr>
      <w:tblGrid>
        <w:gridCol w:w="2335"/>
        <w:gridCol w:w="2250"/>
        <w:gridCol w:w="2430"/>
        <w:gridCol w:w="1080"/>
      </w:tblGrid>
      <w:tr w:rsidR="00D87599" w14:paraId="5FDE7A1F" w14:textId="77777777" w:rsidTr="00C6513E">
        <w:trPr>
          <w:trHeight w:val="300"/>
        </w:trPr>
        <w:tc>
          <w:tcPr>
            <w:tcW w:w="2335" w:type="dxa"/>
            <w:vMerge w:val="restart"/>
          </w:tcPr>
          <w:p w14:paraId="55EB0318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3E297DF" w14:textId="0073F9B6" w:rsidR="00D87599" w:rsidRDefault="00D87599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re-HC</w:t>
            </w:r>
            <w:r w:rsidR="007B7F24" w:rsidRPr="00F90F5D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430" w:type="dxa"/>
          </w:tcPr>
          <w:p w14:paraId="16E90BEC" w14:textId="2D5DFAF9" w:rsidR="00D87599" w:rsidRDefault="00D87599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ost-HC</w:t>
            </w:r>
            <w:r w:rsidR="007B7F24" w:rsidRPr="00F90F5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80" w:type="dxa"/>
            <w:vMerge w:val="restart"/>
          </w:tcPr>
          <w:p w14:paraId="057B2246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</w:rPr>
              <w:t>*</w:t>
            </w:r>
            <w:r w:rsidRPr="003E1F7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7599" w14:paraId="72E0CCA2" w14:textId="77777777" w:rsidTr="00C6513E">
        <w:trPr>
          <w:trHeight w:val="300"/>
        </w:trPr>
        <w:tc>
          <w:tcPr>
            <w:tcW w:w="2335" w:type="dxa"/>
            <w:vMerge/>
          </w:tcPr>
          <w:p w14:paraId="74FFD4EB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5983D86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 w:rsidRPr="4DE547BE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2430" w:type="dxa"/>
          </w:tcPr>
          <w:p w14:paraId="0C7D04CA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 w:rsidRPr="4DE547BE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1080" w:type="dxa"/>
            <w:vMerge/>
          </w:tcPr>
          <w:p w14:paraId="332D7B52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D87599" w14:paraId="58F8B32E" w14:textId="77777777" w:rsidTr="00C6513E">
        <w:trPr>
          <w:trHeight w:val="300"/>
        </w:trPr>
        <w:tc>
          <w:tcPr>
            <w:tcW w:w="8095" w:type="dxa"/>
            <w:gridSpan w:val="4"/>
          </w:tcPr>
          <w:p w14:paraId="35174682" w14:textId="77777777" w:rsidR="00D87599" w:rsidRPr="007B5A10" w:rsidRDefault="00D87599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2F5C223C">
              <w:rPr>
                <w:rFonts w:ascii="Times New Roman" w:hAnsi="Times New Roman" w:cs="Times New Roman"/>
                <w:b/>
                <w:bCs/>
              </w:rPr>
              <w:t>Molecular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2F5C223C">
              <w:rPr>
                <w:rFonts w:ascii="Times New Roman" w:hAnsi="Times New Roman" w:cs="Times New Roman"/>
                <w:b/>
                <w:bCs/>
              </w:rPr>
              <w:t>BV status (CST-IV vs other CST)</w:t>
            </w:r>
          </w:p>
        </w:tc>
      </w:tr>
      <w:tr w:rsidR="00D87599" w14:paraId="5CC79F93" w14:textId="77777777" w:rsidTr="00C6513E">
        <w:trPr>
          <w:trHeight w:val="300"/>
        </w:trPr>
        <w:tc>
          <w:tcPr>
            <w:tcW w:w="2335" w:type="dxa"/>
          </w:tcPr>
          <w:p w14:paraId="57FED043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</w:t>
            </w:r>
          </w:p>
        </w:tc>
        <w:tc>
          <w:tcPr>
            <w:tcW w:w="2250" w:type="dxa"/>
          </w:tcPr>
          <w:p w14:paraId="65889166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4DE547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4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63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433EE7F2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 w:rsidRPr="4DE547B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8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30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 w:val="restart"/>
          </w:tcPr>
          <w:p w14:paraId="5F550C59" w14:textId="77777777" w:rsidR="00D87599" w:rsidRPr="007B5A10" w:rsidRDefault="00D87599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7B5A10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D87599" w14:paraId="7E66D195" w14:textId="77777777" w:rsidTr="00C6513E">
        <w:trPr>
          <w:trHeight w:val="300"/>
        </w:trPr>
        <w:tc>
          <w:tcPr>
            <w:tcW w:w="2335" w:type="dxa"/>
          </w:tcPr>
          <w:p w14:paraId="7141C428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V</w:t>
            </w:r>
          </w:p>
        </w:tc>
        <w:tc>
          <w:tcPr>
            <w:tcW w:w="2250" w:type="dxa"/>
          </w:tcPr>
          <w:p w14:paraId="030F391B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4</w:t>
            </w:r>
            <w:r w:rsidRPr="00811C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7</w:t>
            </w:r>
            <w:r w:rsidRPr="00FC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69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A0E7CF9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0</w:t>
            </w:r>
            <w:r w:rsidRPr="4DE547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3.0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43</w:t>
            </w:r>
            <w:r w:rsidRPr="006B1F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Merge/>
          </w:tcPr>
          <w:p w14:paraId="18DD5732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D87599" w:rsidRPr="00547D3F" w14:paraId="4A239A6C" w14:textId="77777777" w:rsidTr="00C6513E">
        <w:trPr>
          <w:trHeight w:val="300"/>
        </w:trPr>
        <w:tc>
          <w:tcPr>
            <w:tcW w:w="8095" w:type="dxa"/>
            <w:gridSpan w:val="4"/>
          </w:tcPr>
          <w:p w14:paraId="498338B7" w14:textId="77777777" w:rsidR="00D87599" w:rsidRPr="00026CD6" w:rsidRDefault="00D87599" w:rsidP="00C6513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6CD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cid-producing </w:t>
            </w:r>
            <w:r w:rsidRPr="00CD4690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Pr="00026CD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excludes</w:t>
            </w:r>
            <w:r w:rsidRPr="00026CD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26CD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026CD6">
              <w:rPr>
                <w:rFonts w:ascii="Times New Roman" w:hAnsi="Times New Roman" w:cs="Times New Roman"/>
                <w:b/>
                <w:bCs/>
                <w:i/>
                <w:iCs/>
              </w:rPr>
              <w:t>iners</w:t>
            </w:r>
            <w:proofErr w:type="spellEnd"/>
            <w:r w:rsidRPr="00026CD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 w:rsidR="00D87599" w14:paraId="619027C8" w14:textId="77777777" w:rsidTr="00C6513E">
        <w:trPr>
          <w:trHeight w:val="300"/>
        </w:trPr>
        <w:tc>
          <w:tcPr>
            <w:tcW w:w="2335" w:type="dxa"/>
          </w:tcPr>
          <w:p w14:paraId="52E8082F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 w:rsidRPr="4DE547BE">
              <w:rPr>
                <w:rFonts w:ascii="Times New Roman" w:hAnsi="Times New Roman" w:cs="Times New Roman"/>
              </w:rPr>
              <w:t>&lt;50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0D1E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50" w:type="dxa"/>
          </w:tcPr>
          <w:p w14:paraId="2A8EE2F2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 w:rsidRPr="4DE547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4DE547BE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4</w:t>
            </w:r>
            <w:r w:rsidRPr="4DE547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4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58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46A518A8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4DE547B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1</w:t>
            </w:r>
            <w:r w:rsidRPr="4DE547BE">
              <w:rPr>
                <w:rFonts w:ascii="Times New Roman" w:hAnsi="Times New Roman" w:cs="Times New Roman"/>
              </w:rPr>
              <w:t>.4, 3</w:t>
            </w:r>
            <w:r>
              <w:rPr>
                <w:rFonts w:ascii="Times New Roman" w:hAnsi="Times New Roman" w:cs="Times New Roman"/>
              </w:rPr>
              <w:t>00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46AFCE75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D87599" w14:paraId="3CCBDC05" w14:textId="77777777" w:rsidTr="00C6513E">
        <w:trPr>
          <w:trHeight w:val="300"/>
        </w:trPr>
        <w:tc>
          <w:tcPr>
            <w:tcW w:w="2335" w:type="dxa"/>
          </w:tcPr>
          <w:p w14:paraId="72531638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4DE547BE">
              <w:rPr>
                <w:rFonts w:ascii="Times New Roman" w:hAnsi="Times New Roman" w:cs="Times New Roman"/>
              </w:rPr>
              <w:t>50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0D1E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2250" w:type="dxa"/>
          </w:tcPr>
          <w:p w14:paraId="78885821" w14:textId="77777777" w:rsidR="00D87599" w:rsidRPr="4DE547BE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7</w:t>
            </w:r>
            <w:r w:rsidRPr="4DE547B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1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83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21A9D882" w14:textId="77777777" w:rsidR="00D87599" w:rsidRDefault="00D87599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4DE547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5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4DE547B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29</w:t>
            </w:r>
            <w:r w:rsidRPr="4DE547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4DE547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0BE3CA12" w14:textId="77777777" w:rsidR="00D87599" w:rsidRPr="00C42883" w:rsidRDefault="00D87599" w:rsidP="00C651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</w:tbl>
    <w:p w14:paraId="456761C1" w14:textId="249F2EC5" w:rsidR="007B7F24" w:rsidRDefault="007B7F24" w:rsidP="007B7F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V, bacterial vaginosis; CST, community state type; HC, hormonal contraception</w:t>
      </w:r>
    </w:p>
    <w:p w14:paraId="239DBE9F" w14:textId="5E1E2467" w:rsidR="007B7F24" w:rsidRDefault="007B7F24" w:rsidP="007B7F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¶Includes visits 1 and 2 (see Methods)</w:t>
      </w:r>
    </w:p>
    <w:p w14:paraId="77F9E175" w14:textId="41F52034" w:rsidR="007B7F24" w:rsidRDefault="007B7F24" w:rsidP="00D875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Includes visits 3-8 (see Methods)</w:t>
      </w:r>
    </w:p>
    <w:p w14:paraId="73C49098" w14:textId="5DB80738" w:rsidR="00D87599" w:rsidRDefault="00D87599" w:rsidP="00D87599">
      <w:pPr>
        <w:rPr>
          <w:rFonts w:ascii="Times New Roman" w:hAnsi="Times New Roman" w:cs="Times New Roman"/>
        </w:rPr>
      </w:pPr>
      <w:r w:rsidRPr="4DE547BE">
        <w:rPr>
          <w:rFonts w:ascii="Times New Roman" w:hAnsi="Times New Roman" w:cs="Times New Roman"/>
        </w:rPr>
        <w:t xml:space="preserve">*Examines the interaction between </w:t>
      </w:r>
      <w:r>
        <w:rPr>
          <w:rFonts w:ascii="Times New Roman" w:hAnsi="Times New Roman" w:cs="Times New Roman"/>
        </w:rPr>
        <w:t xml:space="preserve">microbiome status and </w:t>
      </w:r>
      <w:r w:rsidRPr="4DE547BE">
        <w:rPr>
          <w:rFonts w:ascii="Times New Roman" w:hAnsi="Times New Roman" w:cs="Times New Roman"/>
        </w:rPr>
        <w:t xml:space="preserve">HC/visit </w:t>
      </w:r>
      <w:r>
        <w:rPr>
          <w:rFonts w:ascii="Times New Roman" w:hAnsi="Times New Roman" w:cs="Times New Roman"/>
        </w:rPr>
        <w:t xml:space="preserve">on </w:t>
      </w:r>
      <w:r w:rsidRPr="4DE547BE">
        <w:rPr>
          <w:rFonts w:ascii="Times New Roman" w:hAnsi="Times New Roman" w:cs="Times New Roman"/>
        </w:rPr>
        <w:t xml:space="preserve">anti-HIV </w:t>
      </w:r>
      <w:r>
        <w:rPr>
          <w:rFonts w:ascii="Times New Roman" w:hAnsi="Times New Roman" w:cs="Times New Roman"/>
        </w:rPr>
        <w:t>activity</w:t>
      </w:r>
    </w:p>
    <w:p w14:paraId="56EBFCD2" w14:textId="77777777" w:rsidR="00D87599" w:rsidRDefault="00D87599" w:rsidP="00D87599"/>
    <w:p w14:paraId="364EE9D1" w14:textId="77777777" w:rsidR="00D87599" w:rsidRDefault="00D87599" w:rsidP="00D87599"/>
    <w:p w14:paraId="0C6CD57D" w14:textId="77777777" w:rsidR="000627A1" w:rsidRDefault="000627A1"/>
    <w:sectPr w:rsidR="000627A1" w:rsidSect="005A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599"/>
    <w:rsid w:val="000060ED"/>
    <w:rsid w:val="0003163F"/>
    <w:rsid w:val="0003454A"/>
    <w:rsid w:val="000363A7"/>
    <w:rsid w:val="0004288C"/>
    <w:rsid w:val="00050137"/>
    <w:rsid w:val="00053D93"/>
    <w:rsid w:val="0005503D"/>
    <w:rsid w:val="000562DB"/>
    <w:rsid w:val="000602AC"/>
    <w:rsid w:val="00061EF6"/>
    <w:rsid w:val="000627A1"/>
    <w:rsid w:val="00076163"/>
    <w:rsid w:val="000A7FAE"/>
    <w:rsid w:val="000B5513"/>
    <w:rsid w:val="000C2AF0"/>
    <w:rsid w:val="000E6270"/>
    <w:rsid w:val="000F139F"/>
    <w:rsid w:val="0010194C"/>
    <w:rsid w:val="001113F2"/>
    <w:rsid w:val="00134F58"/>
    <w:rsid w:val="001500E5"/>
    <w:rsid w:val="00177A06"/>
    <w:rsid w:val="001A00DB"/>
    <w:rsid w:val="001B2A99"/>
    <w:rsid w:val="001C3DA3"/>
    <w:rsid w:val="001E480F"/>
    <w:rsid w:val="001F6280"/>
    <w:rsid w:val="002018BD"/>
    <w:rsid w:val="00227220"/>
    <w:rsid w:val="00233A32"/>
    <w:rsid w:val="0025399D"/>
    <w:rsid w:val="00255765"/>
    <w:rsid w:val="00262E83"/>
    <w:rsid w:val="00265443"/>
    <w:rsid w:val="00271A4E"/>
    <w:rsid w:val="00284CF8"/>
    <w:rsid w:val="002A7173"/>
    <w:rsid w:val="002D1EE2"/>
    <w:rsid w:val="002E388A"/>
    <w:rsid w:val="00303463"/>
    <w:rsid w:val="003204F4"/>
    <w:rsid w:val="00323D71"/>
    <w:rsid w:val="00327255"/>
    <w:rsid w:val="00340702"/>
    <w:rsid w:val="003424FC"/>
    <w:rsid w:val="003574A7"/>
    <w:rsid w:val="0037024C"/>
    <w:rsid w:val="00383C10"/>
    <w:rsid w:val="003C1B28"/>
    <w:rsid w:val="003D5EAF"/>
    <w:rsid w:val="003E1BC9"/>
    <w:rsid w:val="003E6BA7"/>
    <w:rsid w:val="00416DCF"/>
    <w:rsid w:val="004237CD"/>
    <w:rsid w:val="00434514"/>
    <w:rsid w:val="004434B6"/>
    <w:rsid w:val="00455347"/>
    <w:rsid w:val="00456F0C"/>
    <w:rsid w:val="00480376"/>
    <w:rsid w:val="0049314D"/>
    <w:rsid w:val="004F2156"/>
    <w:rsid w:val="004F47B9"/>
    <w:rsid w:val="00511238"/>
    <w:rsid w:val="00514729"/>
    <w:rsid w:val="00531B62"/>
    <w:rsid w:val="00537C35"/>
    <w:rsid w:val="00543D71"/>
    <w:rsid w:val="00545A59"/>
    <w:rsid w:val="00553FF6"/>
    <w:rsid w:val="005559A3"/>
    <w:rsid w:val="005731DB"/>
    <w:rsid w:val="0057593A"/>
    <w:rsid w:val="0059260A"/>
    <w:rsid w:val="005A4F46"/>
    <w:rsid w:val="005A659F"/>
    <w:rsid w:val="005C4332"/>
    <w:rsid w:val="00606E86"/>
    <w:rsid w:val="00614ABF"/>
    <w:rsid w:val="00630943"/>
    <w:rsid w:val="00643FA2"/>
    <w:rsid w:val="00647567"/>
    <w:rsid w:val="00647DC0"/>
    <w:rsid w:val="00654158"/>
    <w:rsid w:val="00655F2D"/>
    <w:rsid w:val="0066702A"/>
    <w:rsid w:val="006924B7"/>
    <w:rsid w:val="00695C0E"/>
    <w:rsid w:val="006A19E0"/>
    <w:rsid w:val="006B610E"/>
    <w:rsid w:val="006B7DE1"/>
    <w:rsid w:val="006C7FD3"/>
    <w:rsid w:val="006E2762"/>
    <w:rsid w:val="006E37FC"/>
    <w:rsid w:val="006F6AD9"/>
    <w:rsid w:val="007219C9"/>
    <w:rsid w:val="0073296A"/>
    <w:rsid w:val="00732EA1"/>
    <w:rsid w:val="00740849"/>
    <w:rsid w:val="00742C62"/>
    <w:rsid w:val="00745CAF"/>
    <w:rsid w:val="00746B61"/>
    <w:rsid w:val="00763196"/>
    <w:rsid w:val="00764963"/>
    <w:rsid w:val="00773615"/>
    <w:rsid w:val="00774D8B"/>
    <w:rsid w:val="00787C3C"/>
    <w:rsid w:val="007B7F24"/>
    <w:rsid w:val="007D61FD"/>
    <w:rsid w:val="007D799C"/>
    <w:rsid w:val="007E1866"/>
    <w:rsid w:val="007F12C1"/>
    <w:rsid w:val="007F1E4B"/>
    <w:rsid w:val="007F40A6"/>
    <w:rsid w:val="0082567C"/>
    <w:rsid w:val="008402A5"/>
    <w:rsid w:val="008523BE"/>
    <w:rsid w:val="00862D3A"/>
    <w:rsid w:val="0087252F"/>
    <w:rsid w:val="008764E6"/>
    <w:rsid w:val="0087662D"/>
    <w:rsid w:val="00893F77"/>
    <w:rsid w:val="008A43BE"/>
    <w:rsid w:val="008B0499"/>
    <w:rsid w:val="008C4D5D"/>
    <w:rsid w:val="008D582C"/>
    <w:rsid w:val="008E2682"/>
    <w:rsid w:val="008E5E2C"/>
    <w:rsid w:val="008F4820"/>
    <w:rsid w:val="008F6B28"/>
    <w:rsid w:val="00925BCF"/>
    <w:rsid w:val="00935CA8"/>
    <w:rsid w:val="00945E69"/>
    <w:rsid w:val="00955EBC"/>
    <w:rsid w:val="00964053"/>
    <w:rsid w:val="00977EB1"/>
    <w:rsid w:val="00985804"/>
    <w:rsid w:val="00996E71"/>
    <w:rsid w:val="009A7C33"/>
    <w:rsid w:val="009B42BE"/>
    <w:rsid w:val="009B767D"/>
    <w:rsid w:val="009C396B"/>
    <w:rsid w:val="009D3D9E"/>
    <w:rsid w:val="009D527C"/>
    <w:rsid w:val="009F4866"/>
    <w:rsid w:val="009F6A6F"/>
    <w:rsid w:val="00A33075"/>
    <w:rsid w:val="00A50F26"/>
    <w:rsid w:val="00A547B9"/>
    <w:rsid w:val="00A62418"/>
    <w:rsid w:val="00A72AE3"/>
    <w:rsid w:val="00A73DDC"/>
    <w:rsid w:val="00A92551"/>
    <w:rsid w:val="00AA7B86"/>
    <w:rsid w:val="00AB399A"/>
    <w:rsid w:val="00AD629C"/>
    <w:rsid w:val="00B02035"/>
    <w:rsid w:val="00B076D3"/>
    <w:rsid w:val="00B11726"/>
    <w:rsid w:val="00B122FF"/>
    <w:rsid w:val="00B26038"/>
    <w:rsid w:val="00B50AE6"/>
    <w:rsid w:val="00B63B03"/>
    <w:rsid w:val="00B66D6C"/>
    <w:rsid w:val="00B75E7E"/>
    <w:rsid w:val="00B825F6"/>
    <w:rsid w:val="00BB46E2"/>
    <w:rsid w:val="00BD66C2"/>
    <w:rsid w:val="00C16D29"/>
    <w:rsid w:val="00C209BC"/>
    <w:rsid w:val="00C23F87"/>
    <w:rsid w:val="00C476FB"/>
    <w:rsid w:val="00C7441E"/>
    <w:rsid w:val="00C75EBD"/>
    <w:rsid w:val="00C7744F"/>
    <w:rsid w:val="00CA2464"/>
    <w:rsid w:val="00CB13B3"/>
    <w:rsid w:val="00CC4D57"/>
    <w:rsid w:val="00CD6F27"/>
    <w:rsid w:val="00CF2637"/>
    <w:rsid w:val="00D17304"/>
    <w:rsid w:val="00D22360"/>
    <w:rsid w:val="00D6009F"/>
    <w:rsid w:val="00D87599"/>
    <w:rsid w:val="00D935B1"/>
    <w:rsid w:val="00DB4BE9"/>
    <w:rsid w:val="00DB5BCA"/>
    <w:rsid w:val="00DC142D"/>
    <w:rsid w:val="00DD7398"/>
    <w:rsid w:val="00DE02CA"/>
    <w:rsid w:val="00DE65C8"/>
    <w:rsid w:val="00DF0888"/>
    <w:rsid w:val="00DF43EF"/>
    <w:rsid w:val="00DF6B26"/>
    <w:rsid w:val="00E01DAA"/>
    <w:rsid w:val="00E0632F"/>
    <w:rsid w:val="00E11DBE"/>
    <w:rsid w:val="00E12EAB"/>
    <w:rsid w:val="00E3052C"/>
    <w:rsid w:val="00E3689C"/>
    <w:rsid w:val="00E52CAB"/>
    <w:rsid w:val="00E62128"/>
    <w:rsid w:val="00E62839"/>
    <w:rsid w:val="00E75655"/>
    <w:rsid w:val="00E80DFE"/>
    <w:rsid w:val="00EA2C6B"/>
    <w:rsid w:val="00EB1FF6"/>
    <w:rsid w:val="00EB7866"/>
    <w:rsid w:val="00EC079B"/>
    <w:rsid w:val="00EC4F7B"/>
    <w:rsid w:val="00ED4106"/>
    <w:rsid w:val="00EF5F81"/>
    <w:rsid w:val="00F30E97"/>
    <w:rsid w:val="00F4132B"/>
    <w:rsid w:val="00F63392"/>
    <w:rsid w:val="00F67779"/>
    <w:rsid w:val="00F87376"/>
    <w:rsid w:val="00F91430"/>
    <w:rsid w:val="00F91773"/>
    <w:rsid w:val="00FA2805"/>
    <w:rsid w:val="00FB0B70"/>
    <w:rsid w:val="00FC0BF8"/>
    <w:rsid w:val="00FC0CA0"/>
    <w:rsid w:val="00FD49B5"/>
    <w:rsid w:val="00FD60F5"/>
    <w:rsid w:val="00FE6BA8"/>
    <w:rsid w:val="00FF2972"/>
    <w:rsid w:val="00FF39BD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89471"/>
  <w15:chartTrackingRefBased/>
  <w15:docId w15:val="{AE3B3C39-E044-044B-B6DD-90364B80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75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5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5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5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5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59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59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59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59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5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59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59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59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7F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Young</dc:creator>
  <cp:keywords/>
  <dc:description/>
  <cp:lastModifiedBy>Marisa Young</cp:lastModifiedBy>
  <cp:revision>2</cp:revision>
  <dcterms:created xsi:type="dcterms:W3CDTF">2025-11-06T20:49:00Z</dcterms:created>
  <dcterms:modified xsi:type="dcterms:W3CDTF">2025-11-06T20:49:00Z</dcterms:modified>
</cp:coreProperties>
</file>